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66B" w:rsidRDefault="00C1066B" w:rsidP="00C1066B">
      <w:pPr>
        <w:pStyle w:val="EndNoteBibliography"/>
        <w:ind w:left="720" w:hanging="720"/>
        <w:rPr>
          <w:rFonts w:asciiTheme="minorHAnsi" w:hAnsiTheme="minorHAnsi" w:cstheme="minorHAnsi"/>
          <w:color w:val="2A2A2A"/>
        </w:rPr>
      </w:pPr>
      <w:r w:rsidRPr="00C110A9">
        <w:rPr>
          <w:b/>
        </w:rPr>
        <w:t xml:space="preserve">Figure </w:t>
      </w:r>
      <w:r>
        <w:rPr>
          <w:b/>
        </w:rPr>
        <w:t>S</w:t>
      </w:r>
      <w:r w:rsidRPr="00C110A9">
        <w:rPr>
          <w:b/>
        </w:rPr>
        <w:t xml:space="preserve">1. </w:t>
      </w:r>
      <w:r w:rsidRPr="00AD06AA">
        <w:rPr>
          <w:rFonts w:asciiTheme="minorHAnsi" w:hAnsiTheme="minorHAnsi" w:cstheme="minorHAnsi"/>
          <w:color w:val="2A2A2A"/>
        </w:rPr>
        <w:t xml:space="preserve">Number of </w:t>
      </w:r>
      <w:r w:rsidRPr="00DB1DC9">
        <w:rPr>
          <w:rFonts w:asciiTheme="minorHAnsi" w:hAnsiTheme="minorHAnsi" w:cstheme="minorHAnsi"/>
          <w:color w:val="2A2A2A"/>
        </w:rPr>
        <w:t xml:space="preserve">SARS-CoV-2 </w:t>
      </w:r>
      <w:r>
        <w:rPr>
          <w:rFonts w:asciiTheme="minorHAnsi" w:hAnsiTheme="minorHAnsi" w:cstheme="minorHAnsi"/>
          <w:color w:val="2A2A2A"/>
        </w:rPr>
        <w:t>positive patients who died in Italy between March and August 2020</w:t>
      </w:r>
    </w:p>
    <w:p w:rsidR="00C1066B" w:rsidRPr="00717BDF" w:rsidRDefault="00C1066B" w:rsidP="00C1066B">
      <w:pPr>
        <w:rPr>
          <w:b/>
          <w:noProof/>
          <w:lang w:val="en-US"/>
        </w:rPr>
      </w:pPr>
    </w:p>
    <w:p w:rsidR="00C1066B" w:rsidRPr="00717BDF" w:rsidRDefault="00C1066B" w:rsidP="00C1066B">
      <w:pPr>
        <w:rPr>
          <w:b/>
          <w:noProof/>
          <w:lang w:val="en-US"/>
        </w:rPr>
      </w:pPr>
    </w:p>
    <w:p w:rsidR="00C1066B" w:rsidRPr="00753E3F" w:rsidRDefault="00C1066B" w:rsidP="00C1066B">
      <w:pPr>
        <w:rPr>
          <w:b/>
          <w:noProof/>
        </w:rPr>
      </w:pPr>
      <w:r>
        <w:rPr>
          <w:noProof/>
          <w:lang w:eastAsia="en-IN"/>
        </w:rPr>
        <w:drawing>
          <wp:inline distT="0" distB="0" distL="0" distR="0" wp14:anchorId="1A400E24" wp14:editId="266B31DA">
            <wp:extent cx="6124575" cy="3209925"/>
            <wp:effectExtent l="0" t="0" r="9525" b="952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1066B" w:rsidRDefault="00C1066B" w:rsidP="00C1066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1066B" w:rsidRDefault="00C1066B" w:rsidP="00C1066B">
      <w:pPr>
        <w:spacing w:after="0" w:line="360" w:lineRule="auto"/>
        <w:rPr>
          <w:lang w:val="en-US"/>
        </w:rPr>
      </w:pPr>
      <w:r w:rsidRPr="005603E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</w:t>
      </w:r>
      <w:r w:rsidRPr="005603EB">
        <w:rPr>
          <w:b/>
          <w:lang w:val="en-US"/>
        </w:rPr>
        <w:t>.</w:t>
      </w:r>
      <w:r>
        <w:rPr>
          <w:lang w:val="en-US"/>
        </w:rPr>
        <w:t xml:space="preserve"> Sample representativeness </w:t>
      </w:r>
    </w:p>
    <w:p w:rsidR="00C1066B" w:rsidRPr="001D4DA9" w:rsidRDefault="00C1066B" w:rsidP="00C1066B">
      <w:pPr>
        <w:spacing w:after="0" w:line="360" w:lineRule="auto"/>
        <w:rPr>
          <w:highlight w:val="yellow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95"/>
        <w:gridCol w:w="1498"/>
        <w:gridCol w:w="1252"/>
        <w:gridCol w:w="1376"/>
        <w:gridCol w:w="1483"/>
      </w:tblGrid>
      <w:tr w:rsidR="00C1066B" w:rsidRPr="001D4DA9" w:rsidTr="00924B13">
        <w:tc>
          <w:tcPr>
            <w:tcW w:w="1555" w:type="dxa"/>
          </w:tcPr>
          <w:p w:rsidR="00C1066B" w:rsidRPr="001D4DA9" w:rsidRDefault="00C1066B" w:rsidP="00924B13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6804" w:type="dxa"/>
            <w:gridSpan w:val="5"/>
          </w:tcPr>
          <w:p w:rsidR="00C1066B" w:rsidRPr="00DC3EDB" w:rsidRDefault="00C1066B" w:rsidP="00924B13">
            <w:pPr>
              <w:jc w:val="center"/>
              <w:rPr>
                <w:b/>
                <w:lang w:val="en-US"/>
              </w:rPr>
            </w:pPr>
            <w:r w:rsidRPr="00DC3EDB">
              <w:rPr>
                <w:b/>
                <w:lang w:val="en-US"/>
              </w:rPr>
              <w:t>March-May 2020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1D4DA9" w:rsidRDefault="00C1066B" w:rsidP="00924B13">
            <w:pPr>
              <w:spacing w:line="360" w:lineRule="auto"/>
              <w:rPr>
                <w:highlight w:val="yellow"/>
                <w:lang w:val="en-US"/>
              </w:rPr>
            </w:pPr>
          </w:p>
        </w:tc>
        <w:tc>
          <w:tcPr>
            <w:tcW w:w="1195" w:type="dxa"/>
          </w:tcPr>
          <w:p w:rsidR="00C1066B" w:rsidRDefault="00C1066B" w:rsidP="00924B13">
            <w:pPr>
              <w:spacing w:line="360" w:lineRule="auto"/>
              <w:rPr>
                <w:lang w:val="en-US"/>
              </w:rPr>
            </w:pPr>
            <w:r w:rsidRPr="00DC3EDB">
              <w:rPr>
                <w:lang w:val="en-US"/>
              </w:rPr>
              <w:t>All deaths</w:t>
            </w:r>
            <w:r>
              <w:rPr>
                <w:lang w:val="en-US"/>
              </w:rPr>
              <w:t>,</w:t>
            </w:r>
          </w:p>
          <w:p w:rsidR="00C1066B" w:rsidRPr="00DC3EDB" w:rsidRDefault="00C1066B" w:rsidP="00924B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98" w:type="dxa"/>
          </w:tcPr>
          <w:p w:rsidR="00C1066B" w:rsidRPr="006F1BC5" w:rsidRDefault="00C1066B" w:rsidP="00924B1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252" w:type="dxa"/>
          </w:tcPr>
          <w:p w:rsidR="00C1066B" w:rsidRPr="006F1BC5" w:rsidRDefault="00C1066B" w:rsidP="00924B13">
            <w:pPr>
              <w:spacing w:line="360" w:lineRule="auto"/>
              <w:rPr>
                <w:lang w:val="en-US"/>
              </w:rPr>
            </w:pPr>
            <w:r w:rsidRPr="006F1BC5">
              <w:rPr>
                <w:lang w:val="en-US"/>
              </w:rPr>
              <w:t>Study sample</w:t>
            </w:r>
            <w:r>
              <w:rPr>
                <w:lang w:val="en-US"/>
              </w:rPr>
              <w:t>, n</w:t>
            </w:r>
          </w:p>
        </w:tc>
        <w:tc>
          <w:tcPr>
            <w:tcW w:w="1376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483" w:type="dxa"/>
          </w:tcPr>
          <w:p w:rsidR="00C1066B" w:rsidRPr="00713754" w:rsidRDefault="00C1066B" w:rsidP="00924B13">
            <w:pPr>
              <w:spacing w:line="360" w:lineRule="auto"/>
              <w:rPr>
                <w:i/>
                <w:lang w:val="en-US"/>
              </w:rPr>
            </w:pPr>
            <w:r w:rsidRPr="00713754">
              <w:rPr>
                <w:i/>
                <w:lang w:val="en-US"/>
              </w:rPr>
              <w:t>p-value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D65116">
              <w:rPr>
                <w:b/>
                <w:lang w:val="en-US"/>
              </w:rPr>
              <w:t>Sample size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,191</w:t>
            </w:r>
          </w:p>
        </w:tc>
        <w:tc>
          <w:tcPr>
            <w:tcW w:w="1498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252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,533</w:t>
            </w:r>
          </w:p>
        </w:tc>
        <w:tc>
          <w:tcPr>
            <w:tcW w:w="1376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483" w:type="dxa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highlight w:val="yellow"/>
                <w:lang w:val="en-US"/>
              </w:rPr>
            </w:pPr>
            <w:r w:rsidRPr="00713754">
              <w:rPr>
                <w:i/>
                <w:lang w:val="en-US"/>
              </w:rPr>
              <w:t>-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D65116">
              <w:rPr>
                <w:b/>
                <w:lang w:val="en-US"/>
              </w:rPr>
              <w:t>Age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98" w:type="dxa"/>
          </w:tcPr>
          <w:p w:rsidR="00C1066B" w:rsidRPr="006F1BC5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52" w:type="dxa"/>
          </w:tcPr>
          <w:p w:rsidR="00C1066B" w:rsidRPr="006F1BC5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6" w:type="dxa"/>
          </w:tcPr>
          <w:p w:rsidR="00C1066B" w:rsidRPr="006F1BC5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83" w:type="dxa"/>
            <w:vMerge w:val="restart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highlight w:val="yellow"/>
                <w:lang w:val="en-US"/>
              </w:rPr>
            </w:pPr>
            <w:r w:rsidRPr="00713754">
              <w:rPr>
                <w:i/>
                <w:lang w:val="en-US"/>
              </w:rPr>
              <w:t>&lt;0.001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&lt; 60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,580</w:t>
            </w:r>
          </w:p>
        </w:tc>
        <w:tc>
          <w:tcPr>
            <w:tcW w:w="1498" w:type="dxa"/>
          </w:tcPr>
          <w:p w:rsidR="00C1066B" w:rsidRPr="00FE077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FE0770">
              <w:rPr>
                <w:lang w:val="en-US"/>
              </w:rPr>
              <w:t>4.6%</w:t>
            </w:r>
          </w:p>
        </w:tc>
        <w:tc>
          <w:tcPr>
            <w:tcW w:w="1252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F1BC5">
              <w:t>2</w:t>
            </w:r>
            <w:r>
              <w:t>73</w:t>
            </w:r>
          </w:p>
        </w:tc>
        <w:tc>
          <w:tcPr>
            <w:tcW w:w="1376" w:type="dxa"/>
          </w:tcPr>
          <w:p w:rsidR="00C1066B" w:rsidRPr="006F1BC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t>7.7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60-69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3</w:t>
            </w:r>
            <w:r>
              <w:rPr>
                <w:lang w:val="en-US"/>
              </w:rPr>
              <w:t>,478</w:t>
            </w:r>
          </w:p>
        </w:tc>
        <w:tc>
          <w:tcPr>
            <w:tcW w:w="1498" w:type="dxa"/>
          </w:tcPr>
          <w:p w:rsidR="00C1066B" w:rsidRPr="00FE077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FE0770">
              <w:rPr>
                <w:lang w:val="en-US"/>
              </w:rPr>
              <w:t>10.2%</w:t>
            </w:r>
          </w:p>
        </w:tc>
        <w:tc>
          <w:tcPr>
            <w:tcW w:w="1252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t>418</w:t>
            </w:r>
          </w:p>
        </w:tc>
        <w:tc>
          <w:tcPr>
            <w:tcW w:w="1376" w:type="dxa"/>
          </w:tcPr>
          <w:p w:rsidR="00C1066B" w:rsidRPr="00A7558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t>11.8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70-79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9</w:t>
            </w:r>
            <w:r>
              <w:rPr>
                <w:lang w:val="en-US"/>
              </w:rPr>
              <w:t>,045</w:t>
            </w:r>
          </w:p>
        </w:tc>
        <w:tc>
          <w:tcPr>
            <w:tcW w:w="1498" w:type="dxa"/>
          </w:tcPr>
          <w:p w:rsidR="00C1066B" w:rsidRPr="00FE077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FE0770">
              <w:rPr>
                <w:lang w:val="en-US"/>
              </w:rPr>
              <w:t>26.5%</w:t>
            </w:r>
          </w:p>
        </w:tc>
        <w:tc>
          <w:tcPr>
            <w:tcW w:w="1252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t>992</w:t>
            </w:r>
          </w:p>
        </w:tc>
        <w:tc>
          <w:tcPr>
            <w:tcW w:w="1376" w:type="dxa"/>
          </w:tcPr>
          <w:p w:rsidR="00C1066B" w:rsidRPr="00A75585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t>28.1%</w:t>
            </w:r>
          </w:p>
        </w:tc>
        <w:tc>
          <w:tcPr>
            <w:tcW w:w="1483" w:type="dxa"/>
            <w:vMerge/>
          </w:tcPr>
          <w:p w:rsidR="00C1066B" w:rsidRPr="00106037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80+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2</w:t>
            </w:r>
            <w:r>
              <w:rPr>
                <w:lang w:val="en-US"/>
              </w:rPr>
              <w:t>0,088</w:t>
            </w:r>
          </w:p>
        </w:tc>
        <w:tc>
          <w:tcPr>
            <w:tcW w:w="1498" w:type="dxa"/>
          </w:tcPr>
          <w:p w:rsidR="00C1066B" w:rsidRPr="00FE077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FE0770">
              <w:rPr>
                <w:lang w:val="en-US"/>
              </w:rPr>
              <w:t>58.8%</w:t>
            </w:r>
          </w:p>
        </w:tc>
        <w:tc>
          <w:tcPr>
            <w:tcW w:w="1252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t>1,850</w:t>
            </w:r>
          </w:p>
        </w:tc>
        <w:tc>
          <w:tcPr>
            <w:tcW w:w="1376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t>52.4%</w:t>
            </w:r>
          </w:p>
        </w:tc>
        <w:tc>
          <w:tcPr>
            <w:tcW w:w="1483" w:type="dxa"/>
            <w:vMerge/>
          </w:tcPr>
          <w:p w:rsidR="00C1066B" w:rsidRPr="00106037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highlight w:val="yellow"/>
                <w:lang w:val="en-US"/>
              </w:rPr>
            </w:pPr>
            <w:r w:rsidRPr="00D65116">
              <w:rPr>
                <w:b/>
                <w:lang w:val="en-US"/>
              </w:rPr>
              <w:t>Women</w:t>
            </w:r>
          </w:p>
        </w:tc>
        <w:tc>
          <w:tcPr>
            <w:tcW w:w="1195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953980">
              <w:rPr>
                <w:lang w:val="en-US"/>
              </w:rPr>
              <w:t>14</w:t>
            </w:r>
            <w:r>
              <w:rPr>
                <w:lang w:val="en-US"/>
              </w:rPr>
              <w:t>,</w:t>
            </w:r>
            <w:r w:rsidRPr="00953980">
              <w:rPr>
                <w:lang w:val="en-US"/>
              </w:rPr>
              <w:t>3</w:t>
            </w:r>
            <w:r>
              <w:rPr>
                <w:lang w:val="en-US"/>
              </w:rPr>
              <w:t>19</w:t>
            </w:r>
          </w:p>
        </w:tc>
        <w:tc>
          <w:tcPr>
            <w:tcW w:w="1498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D24276">
              <w:rPr>
                <w:lang w:val="en-US"/>
              </w:rPr>
              <w:t>41.9%</w:t>
            </w:r>
          </w:p>
        </w:tc>
        <w:tc>
          <w:tcPr>
            <w:tcW w:w="1252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953980">
              <w:t>1</w:t>
            </w:r>
            <w:r>
              <w:t>,231</w:t>
            </w:r>
          </w:p>
        </w:tc>
        <w:tc>
          <w:tcPr>
            <w:tcW w:w="1376" w:type="dxa"/>
          </w:tcPr>
          <w:p w:rsidR="00C1066B" w:rsidRPr="00CA35AF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8%</w:t>
            </w:r>
          </w:p>
        </w:tc>
        <w:tc>
          <w:tcPr>
            <w:tcW w:w="1483" w:type="dxa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13754">
              <w:rPr>
                <w:i/>
                <w:lang w:val="en-US"/>
              </w:rPr>
              <w:t>&lt;0.001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6804" w:type="dxa"/>
            <w:gridSpan w:val="5"/>
          </w:tcPr>
          <w:p w:rsidR="00C1066B" w:rsidRPr="00953980" w:rsidRDefault="00C1066B" w:rsidP="00924B13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June</w:t>
            </w:r>
            <w:r w:rsidRPr="00D24276">
              <w:rPr>
                <w:b/>
                <w:lang w:val="en-US"/>
              </w:rPr>
              <w:t>-August 2020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D65116">
              <w:rPr>
                <w:b/>
                <w:lang w:val="en-US"/>
              </w:rPr>
              <w:t>Sample size</w:t>
            </w:r>
          </w:p>
        </w:tc>
        <w:tc>
          <w:tcPr>
            <w:tcW w:w="1195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,404</w:t>
            </w:r>
          </w:p>
        </w:tc>
        <w:tc>
          <w:tcPr>
            <w:tcW w:w="1498" w:type="dxa"/>
          </w:tcPr>
          <w:p w:rsidR="00C1066B" w:rsidRPr="00953980" w:rsidRDefault="00C1066B" w:rsidP="00924B13">
            <w:pPr>
              <w:spacing w:line="360" w:lineRule="auto"/>
              <w:jc w:val="center"/>
            </w:pPr>
            <w:r>
              <w:t>100%</w:t>
            </w:r>
          </w:p>
        </w:tc>
        <w:tc>
          <w:tcPr>
            <w:tcW w:w="1252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483" w:type="dxa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13754">
              <w:rPr>
                <w:i/>
                <w:lang w:val="en-US"/>
              </w:rPr>
              <w:t>-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D65116">
              <w:rPr>
                <w:b/>
                <w:lang w:val="en-US"/>
              </w:rPr>
              <w:t>Age</w:t>
            </w:r>
          </w:p>
        </w:tc>
        <w:tc>
          <w:tcPr>
            <w:tcW w:w="1195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98" w:type="dxa"/>
          </w:tcPr>
          <w:p w:rsidR="00C1066B" w:rsidRPr="00953980" w:rsidRDefault="00C1066B" w:rsidP="00924B13">
            <w:pPr>
              <w:spacing w:line="360" w:lineRule="auto"/>
              <w:jc w:val="center"/>
            </w:pPr>
          </w:p>
        </w:tc>
        <w:tc>
          <w:tcPr>
            <w:tcW w:w="1252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83" w:type="dxa"/>
            <w:vMerge w:val="restart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13754">
              <w:rPr>
                <w:i/>
                <w:lang w:val="en-US"/>
              </w:rPr>
              <w:t>0.451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&lt; 60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6</w:t>
            </w:r>
            <w:r>
              <w:rPr>
                <w:lang w:val="en-US"/>
              </w:rPr>
              <w:t>6</w:t>
            </w:r>
          </w:p>
        </w:tc>
        <w:tc>
          <w:tcPr>
            <w:tcW w:w="1498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%</w:t>
            </w:r>
          </w:p>
        </w:tc>
        <w:tc>
          <w:tcPr>
            <w:tcW w:w="1252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3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4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60-69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</w:p>
        </w:tc>
        <w:tc>
          <w:tcPr>
            <w:tcW w:w="1498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%</w:t>
            </w:r>
          </w:p>
        </w:tc>
        <w:tc>
          <w:tcPr>
            <w:tcW w:w="1252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</w:t>
            </w:r>
            <w:r>
              <w:t>8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9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70-79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24</w:t>
            </w:r>
            <w:r>
              <w:rPr>
                <w:lang w:val="en-US"/>
              </w:rPr>
              <w:t>8</w:t>
            </w:r>
          </w:p>
        </w:tc>
        <w:tc>
          <w:tcPr>
            <w:tcW w:w="1498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7%</w:t>
            </w:r>
          </w:p>
        </w:tc>
        <w:tc>
          <w:tcPr>
            <w:tcW w:w="1252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3</w:t>
            </w:r>
            <w:r>
              <w:t>6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7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A17562" w:rsidRDefault="00C1066B" w:rsidP="00924B13">
            <w:pPr>
              <w:spacing w:line="360" w:lineRule="auto"/>
              <w:rPr>
                <w:lang w:val="en-US"/>
              </w:rPr>
            </w:pPr>
            <w:r w:rsidRPr="00A17562">
              <w:rPr>
                <w:lang w:val="en-US"/>
              </w:rPr>
              <w:t>80+</w:t>
            </w:r>
          </w:p>
        </w:tc>
        <w:tc>
          <w:tcPr>
            <w:tcW w:w="1195" w:type="dxa"/>
          </w:tcPr>
          <w:p w:rsidR="00C1066B" w:rsidRPr="00DC3EDB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DC3EDB">
              <w:rPr>
                <w:lang w:val="en-US"/>
              </w:rPr>
              <w:t>9</w:t>
            </w:r>
            <w:r>
              <w:rPr>
                <w:lang w:val="en-US"/>
              </w:rPr>
              <w:t>96</w:t>
            </w:r>
          </w:p>
        </w:tc>
        <w:tc>
          <w:tcPr>
            <w:tcW w:w="1498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.9%</w:t>
            </w:r>
          </w:p>
        </w:tc>
        <w:tc>
          <w:tcPr>
            <w:tcW w:w="1252" w:type="dxa"/>
          </w:tcPr>
          <w:p w:rsidR="00C1066B" w:rsidRPr="0067204E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</w:t>
            </w:r>
            <w:r>
              <w:t>36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.0%</w:t>
            </w:r>
          </w:p>
        </w:tc>
        <w:tc>
          <w:tcPr>
            <w:tcW w:w="1483" w:type="dxa"/>
            <w:vMerge/>
          </w:tcPr>
          <w:p w:rsidR="00C1066B" w:rsidRPr="00042E5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1D4DA9" w:rsidTr="00924B13">
        <w:tc>
          <w:tcPr>
            <w:tcW w:w="1555" w:type="dxa"/>
          </w:tcPr>
          <w:p w:rsidR="00C1066B" w:rsidRPr="00D65116" w:rsidRDefault="00C1066B" w:rsidP="00924B13">
            <w:pPr>
              <w:spacing w:line="360" w:lineRule="auto"/>
              <w:rPr>
                <w:b/>
                <w:highlight w:val="yellow"/>
                <w:lang w:val="en-US"/>
              </w:rPr>
            </w:pPr>
            <w:r w:rsidRPr="00D65116">
              <w:rPr>
                <w:b/>
                <w:lang w:val="en-US"/>
              </w:rPr>
              <w:t>Women</w:t>
            </w:r>
          </w:p>
        </w:tc>
        <w:tc>
          <w:tcPr>
            <w:tcW w:w="1195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953980">
              <w:rPr>
                <w:lang w:val="en-US"/>
              </w:rPr>
              <w:t>8</w:t>
            </w:r>
            <w:r>
              <w:rPr>
                <w:lang w:val="en-US"/>
              </w:rPr>
              <w:t>68</w:t>
            </w:r>
          </w:p>
        </w:tc>
        <w:tc>
          <w:tcPr>
            <w:tcW w:w="1498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6F40E2">
              <w:rPr>
                <w:lang w:val="en-US"/>
              </w:rPr>
              <w:t>61.8%</w:t>
            </w:r>
          </w:p>
        </w:tc>
        <w:tc>
          <w:tcPr>
            <w:tcW w:w="1252" w:type="dxa"/>
          </w:tcPr>
          <w:p w:rsidR="00C1066B" w:rsidRPr="001D4DA9" w:rsidRDefault="00C1066B" w:rsidP="00924B13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376" w:type="dxa"/>
          </w:tcPr>
          <w:p w:rsidR="00C1066B" w:rsidRPr="0095398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2%</w:t>
            </w:r>
          </w:p>
        </w:tc>
        <w:tc>
          <w:tcPr>
            <w:tcW w:w="1483" w:type="dxa"/>
          </w:tcPr>
          <w:p w:rsidR="00C1066B" w:rsidRPr="00713754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13754">
              <w:rPr>
                <w:i/>
                <w:lang w:val="en-US"/>
              </w:rPr>
              <w:t>0.009</w:t>
            </w:r>
          </w:p>
        </w:tc>
      </w:tr>
    </w:tbl>
    <w:p w:rsidR="00C1066B" w:rsidRDefault="00C1066B" w:rsidP="00C1066B">
      <w:pPr>
        <w:rPr>
          <w:b/>
        </w:rPr>
      </w:pPr>
    </w:p>
    <w:p w:rsidR="00C1066B" w:rsidRDefault="00C1066B" w:rsidP="00C1066B">
      <w:pPr>
        <w:rPr>
          <w:b/>
        </w:rPr>
      </w:pPr>
      <w:r>
        <w:rPr>
          <w:b/>
        </w:rPr>
        <w:br w:type="page"/>
      </w:r>
    </w:p>
    <w:p w:rsidR="00C1066B" w:rsidRPr="00790290" w:rsidRDefault="00C1066B" w:rsidP="00C1066B">
      <w:pPr>
        <w:spacing w:after="0" w:line="360" w:lineRule="auto"/>
        <w:rPr>
          <w:lang w:val="en-US"/>
        </w:rPr>
      </w:pPr>
      <w:r w:rsidRPr="00790290">
        <w:rPr>
          <w:b/>
          <w:lang w:val="en-US"/>
        </w:rPr>
        <w:lastRenderedPageBreak/>
        <w:t>Table S2.</w:t>
      </w:r>
      <w:r w:rsidRPr="00790290">
        <w:rPr>
          <w:lang w:val="en-US"/>
        </w:rPr>
        <w:t xml:space="preserve"> Comparison of age and sex distribution of the sample in the 2 periods</w:t>
      </w:r>
    </w:p>
    <w:p w:rsidR="00C1066B" w:rsidRPr="00790290" w:rsidRDefault="00C1066B" w:rsidP="00C1066B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042"/>
        <w:gridCol w:w="1701"/>
        <w:gridCol w:w="1311"/>
        <w:gridCol w:w="1269"/>
      </w:tblGrid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C1066B" w:rsidRPr="00790290" w:rsidRDefault="00C1066B" w:rsidP="00924B13">
            <w:pPr>
              <w:jc w:val="center"/>
              <w:rPr>
                <w:b/>
                <w:lang w:val="en-US"/>
              </w:rPr>
            </w:pPr>
            <w:r w:rsidRPr="00790290">
              <w:rPr>
                <w:b/>
                <w:lang w:val="en-US"/>
              </w:rPr>
              <w:t>March-May 2020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C1066B" w:rsidRPr="00790290" w:rsidRDefault="00C1066B" w:rsidP="00924B13">
            <w:pPr>
              <w:jc w:val="center"/>
              <w:rPr>
                <w:b/>
                <w:lang w:val="en-US"/>
              </w:rPr>
            </w:pPr>
            <w:r w:rsidRPr="00790290">
              <w:rPr>
                <w:b/>
                <w:lang w:val="en-US"/>
              </w:rPr>
              <w:t>June August 2020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9" w:type="dxa"/>
          </w:tcPr>
          <w:p w:rsidR="00C1066B" w:rsidRPr="00790290" w:rsidRDefault="00C1066B" w:rsidP="00924B13">
            <w:pPr>
              <w:jc w:val="center"/>
              <w:rPr>
                <w:b/>
                <w:lang w:val="en-US"/>
              </w:rPr>
            </w:pP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  <w:r w:rsidRPr="00790290">
              <w:rPr>
                <w:lang w:val="en-US"/>
              </w:rPr>
              <w:t>Study sample</w:t>
            </w:r>
            <w:r>
              <w:rPr>
                <w:lang w:val="en-US"/>
              </w:rPr>
              <w:t>, n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Study sample</w:t>
            </w:r>
            <w:r>
              <w:rPr>
                <w:lang w:val="en-US"/>
              </w:rPr>
              <w:t>, n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90290">
              <w:rPr>
                <w:i/>
                <w:lang w:val="en-US"/>
              </w:rPr>
              <w:t>p-value</w:t>
            </w: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790290">
              <w:rPr>
                <w:b/>
                <w:lang w:val="en-US"/>
              </w:rPr>
              <w:t>Sample size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3</w:t>
            </w:r>
            <w:r>
              <w:rPr>
                <w:lang w:val="en-US"/>
              </w:rPr>
              <w:t>,533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100.0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100.0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790290">
              <w:rPr>
                <w:b/>
                <w:lang w:val="en-US"/>
              </w:rPr>
              <w:t>Age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rPr>
                <w:i/>
                <w:lang w:val="en-US"/>
              </w:rPr>
            </w:pP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  <w:r w:rsidRPr="00790290">
              <w:rPr>
                <w:lang w:val="en-US"/>
              </w:rPr>
              <w:t>&lt; 60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2</w:t>
            </w:r>
            <w:r>
              <w:t>73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7.</w:t>
            </w:r>
            <w:r>
              <w:t>7</w:t>
            </w:r>
            <w:r w:rsidRPr="00790290"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3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4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90290">
              <w:rPr>
                <w:i/>
                <w:lang w:val="en-US"/>
              </w:rPr>
              <w:t>0.</w:t>
            </w:r>
            <w:r>
              <w:rPr>
                <w:i/>
                <w:lang w:val="en-US"/>
              </w:rPr>
              <w:t>491</w:t>
            </w: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  <w:r w:rsidRPr="00790290">
              <w:rPr>
                <w:lang w:val="en-US"/>
              </w:rPr>
              <w:t>60-69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41</w:t>
            </w:r>
            <w:r>
              <w:t>8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1</w:t>
            </w:r>
            <w:r>
              <w:t>1.8</w:t>
            </w:r>
            <w:r w:rsidRPr="00790290"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</w:t>
            </w:r>
            <w:r>
              <w:t>8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9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90290">
              <w:rPr>
                <w:i/>
                <w:lang w:val="en-US"/>
              </w:rPr>
              <w:t>0.2</w:t>
            </w:r>
            <w:r>
              <w:rPr>
                <w:i/>
                <w:lang w:val="en-US"/>
              </w:rPr>
              <w:t>01</w:t>
            </w: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  <w:r w:rsidRPr="00790290">
              <w:rPr>
                <w:lang w:val="en-US"/>
              </w:rPr>
              <w:t>70-79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9</w:t>
            </w:r>
            <w:r>
              <w:t>92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28.</w:t>
            </w:r>
            <w:r>
              <w:t>1</w:t>
            </w:r>
            <w:r w:rsidRPr="00790290"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3</w:t>
            </w:r>
            <w:r>
              <w:t>6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7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001</w:t>
            </w:r>
          </w:p>
        </w:tc>
      </w:tr>
      <w:tr w:rsidR="00C1066B" w:rsidRPr="00790290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lang w:val="en-US"/>
              </w:rPr>
            </w:pPr>
            <w:r w:rsidRPr="00790290">
              <w:rPr>
                <w:lang w:val="en-US"/>
              </w:rPr>
              <w:t>80+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1</w:t>
            </w:r>
            <w:r>
              <w:t>,850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5</w:t>
            </w:r>
            <w:r>
              <w:t>2.4</w:t>
            </w:r>
            <w:r w:rsidRPr="00790290"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67204E">
              <w:t>1</w:t>
            </w:r>
            <w:r>
              <w:t>36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.0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90290">
              <w:rPr>
                <w:i/>
                <w:lang w:val="en-US"/>
              </w:rPr>
              <w:t>&lt;0.001</w:t>
            </w:r>
          </w:p>
        </w:tc>
      </w:tr>
      <w:tr w:rsidR="00C1066B" w:rsidRPr="001D4DA9" w:rsidTr="00924B13">
        <w:tc>
          <w:tcPr>
            <w:tcW w:w="1555" w:type="dxa"/>
          </w:tcPr>
          <w:p w:rsidR="00C1066B" w:rsidRPr="00790290" w:rsidRDefault="00C1066B" w:rsidP="00924B13">
            <w:pPr>
              <w:spacing w:line="360" w:lineRule="auto"/>
              <w:rPr>
                <w:b/>
                <w:lang w:val="en-US"/>
              </w:rPr>
            </w:pPr>
            <w:r w:rsidRPr="00790290">
              <w:rPr>
                <w:b/>
                <w:lang w:val="en-US"/>
              </w:rPr>
              <w:t>Women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t>1</w:t>
            </w:r>
            <w:r>
              <w:t>,231</w:t>
            </w:r>
          </w:p>
        </w:tc>
        <w:tc>
          <w:tcPr>
            <w:tcW w:w="1042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 w:rsidRPr="00790290">
              <w:rPr>
                <w:lang w:val="en-US"/>
              </w:rPr>
              <w:t>3</w:t>
            </w:r>
            <w:r>
              <w:rPr>
                <w:lang w:val="en-US"/>
              </w:rPr>
              <w:t>4.8</w:t>
            </w:r>
            <w:r w:rsidRPr="00790290">
              <w:rPr>
                <w:lang w:val="en-US"/>
              </w:rPr>
              <w:t>%</w:t>
            </w:r>
          </w:p>
        </w:tc>
        <w:tc>
          <w:tcPr>
            <w:tcW w:w="170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311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2%</w:t>
            </w:r>
          </w:p>
        </w:tc>
        <w:tc>
          <w:tcPr>
            <w:tcW w:w="1269" w:type="dxa"/>
          </w:tcPr>
          <w:p w:rsidR="00C1066B" w:rsidRPr="00790290" w:rsidRDefault="00C1066B" w:rsidP="00924B13">
            <w:pPr>
              <w:spacing w:line="360" w:lineRule="auto"/>
              <w:jc w:val="center"/>
              <w:rPr>
                <w:i/>
                <w:lang w:val="en-US"/>
              </w:rPr>
            </w:pPr>
            <w:r w:rsidRPr="00790290">
              <w:rPr>
                <w:i/>
                <w:lang w:val="en-US"/>
              </w:rPr>
              <w:t>&lt;0.001</w:t>
            </w:r>
          </w:p>
        </w:tc>
      </w:tr>
    </w:tbl>
    <w:p w:rsidR="00052F80" w:rsidRDefault="00052F80" w:rsidP="00C1066B">
      <w:bookmarkStart w:id="0" w:name="_GoBack"/>
      <w:bookmarkEnd w:id="0"/>
    </w:p>
    <w:sectPr w:rsidR="00052F80">
      <w:footerReference w:type="default" r:id="rId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64387"/>
      <w:docPartObj>
        <w:docPartGallery w:val="Page Numbers (Bottom of Page)"/>
        <w:docPartUnique/>
      </w:docPartObj>
    </w:sdtPr>
    <w:sdtEndPr/>
    <w:sdtContent>
      <w:p w:rsidR="00D279D1" w:rsidRDefault="00C106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D279D1" w:rsidRDefault="00C106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723"/>
    <w:rsid w:val="000018FC"/>
    <w:rsid w:val="00005ABE"/>
    <w:rsid w:val="000340C0"/>
    <w:rsid w:val="000426AA"/>
    <w:rsid w:val="00045899"/>
    <w:rsid w:val="000477C7"/>
    <w:rsid w:val="00050C3C"/>
    <w:rsid w:val="00052019"/>
    <w:rsid w:val="00052F80"/>
    <w:rsid w:val="00083655"/>
    <w:rsid w:val="00094030"/>
    <w:rsid w:val="000C7F6C"/>
    <w:rsid w:val="000D456E"/>
    <w:rsid w:val="000D67D4"/>
    <w:rsid w:val="000F0728"/>
    <w:rsid w:val="000F379D"/>
    <w:rsid w:val="0011577B"/>
    <w:rsid w:val="00120B0F"/>
    <w:rsid w:val="00127805"/>
    <w:rsid w:val="00141CA1"/>
    <w:rsid w:val="00144760"/>
    <w:rsid w:val="00151A1D"/>
    <w:rsid w:val="00170E8B"/>
    <w:rsid w:val="00177784"/>
    <w:rsid w:val="0019497B"/>
    <w:rsid w:val="001A0165"/>
    <w:rsid w:val="001A080E"/>
    <w:rsid w:val="001B39D3"/>
    <w:rsid w:val="001B488C"/>
    <w:rsid w:val="001D0E3B"/>
    <w:rsid w:val="001D598E"/>
    <w:rsid w:val="001D6E97"/>
    <w:rsid w:val="001E2BBB"/>
    <w:rsid w:val="001F0090"/>
    <w:rsid w:val="001F25D1"/>
    <w:rsid w:val="002104D0"/>
    <w:rsid w:val="00223D00"/>
    <w:rsid w:val="00231C81"/>
    <w:rsid w:val="00252D05"/>
    <w:rsid w:val="002627E9"/>
    <w:rsid w:val="002658C1"/>
    <w:rsid w:val="0027266E"/>
    <w:rsid w:val="00285029"/>
    <w:rsid w:val="00287E4A"/>
    <w:rsid w:val="00290ED6"/>
    <w:rsid w:val="00294BAB"/>
    <w:rsid w:val="002B0F90"/>
    <w:rsid w:val="002B1820"/>
    <w:rsid w:val="002C15C6"/>
    <w:rsid w:val="002C66FE"/>
    <w:rsid w:val="002E2641"/>
    <w:rsid w:val="002F0089"/>
    <w:rsid w:val="00313469"/>
    <w:rsid w:val="00334617"/>
    <w:rsid w:val="00336877"/>
    <w:rsid w:val="00346F9B"/>
    <w:rsid w:val="0035145F"/>
    <w:rsid w:val="00367766"/>
    <w:rsid w:val="00382B76"/>
    <w:rsid w:val="003848DF"/>
    <w:rsid w:val="00384FE0"/>
    <w:rsid w:val="003863BA"/>
    <w:rsid w:val="003A5158"/>
    <w:rsid w:val="003B6146"/>
    <w:rsid w:val="003C1A93"/>
    <w:rsid w:val="003D619F"/>
    <w:rsid w:val="003F3CA4"/>
    <w:rsid w:val="00415F9E"/>
    <w:rsid w:val="00423F78"/>
    <w:rsid w:val="00424322"/>
    <w:rsid w:val="00432BD5"/>
    <w:rsid w:val="0044121D"/>
    <w:rsid w:val="0046365E"/>
    <w:rsid w:val="0048390F"/>
    <w:rsid w:val="004946DC"/>
    <w:rsid w:val="004963AA"/>
    <w:rsid w:val="00496FD3"/>
    <w:rsid w:val="004A5C14"/>
    <w:rsid w:val="004C39F9"/>
    <w:rsid w:val="004C76BA"/>
    <w:rsid w:val="004D542E"/>
    <w:rsid w:val="004E56E0"/>
    <w:rsid w:val="0051486C"/>
    <w:rsid w:val="005158E7"/>
    <w:rsid w:val="00515907"/>
    <w:rsid w:val="005171BF"/>
    <w:rsid w:val="00521A2D"/>
    <w:rsid w:val="005436EF"/>
    <w:rsid w:val="00552397"/>
    <w:rsid w:val="00555566"/>
    <w:rsid w:val="0056424F"/>
    <w:rsid w:val="0056680D"/>
    <w:rsid w:val="005670A5"/>
    <w:rsid w:val="005A3FD8"/>
    <w:rsid w:val="005A6B17"/>
    <w:rsid w:val="005A76D3"/>
    <w:rsid w:val="005C1E82"/>
    <w:rsid w:val="005F2A41"/>
    <w:rsid w:val="006028BF"/>
    <w:rsid w:val="0061172A"/>
    <w:rsid w:val="00616073"/>
    <w:rsid w:val="006360E6"/>
    <w:rsid w:val="00645E00"/>
    <w:rsid w:val="00675661"/>
    <w:rsid w:val="006831D8"/>
    <w:rsid w:val="00684EA0"/>
    <w:rsid w:val="006B16C9"/>
    <w:rsid w:val="006C19FE"/>
    <w:rsid w:val="006C4FB3"/>
    <w:rsid w:val="006C5310"/>
    <w:rsid w:val="006E432A"/>
    <w:rsid w:val="006E4A5C"/>
    <w:rsid w:val="0070518B"/>
    <w:rsid w:val="007528F8"/>
    <w:rsid w:val="00753D7E"/>
    <w:rsid w:val="00784B09"/>
    <w:rsid w:val="0079010D"/>
    <w:rsid w:val="0079118E"/>
    <w:rsid w:val="00793A84"/>
    <w:rsid w:val="007A5B1A"/>
    <w:rsid w:val="007A6147"/>
    <w:rsid w:val="007D0449"/>
    <w:rsid w:val="008148A7"/>
    <w:rsid w:val="0082015C"/>
    <w:rsid w:val="00836AA3"/>
    <w:rsid w:val="00840E6C"/>
    <w:rsid w:val="00851F48"/>
    <w:rsid w:val="00857680"/>
    <w:rsid w:val="00860936"/>
    <w:rsid w:val="0088128B"/>
    <w:rsid w:val="00881796"/>
    <w:rsid w:val="008853E7"/>
    <w:rsid w:val="00885D0B"/>
    <w:rsid w:val="008B1B50"/>
    <w:rsid w:val="008B6A52"/>
    <w:rsid w:val="008C3A47"/>
    <w:rsid w:val="008C7DA4"/>
    <w:rsid w:val="008D53B8"/>
    <w:rsid w:val="008D61AF"/>
    <w:rsid w:val="00900532"/>
    <w:rsid w:val="00906568"/>
    <w:rsid w:val="00906CE7"/>
    <w:rsid w:val="0090749F"/>
    <w:rsid w:val="00916DB2"/>
    <w:rsid w:val="00922627"/>
    <w:rsid w:val="00933183"/>
    <w:rsid w:val="00933C60"/>
    <w:rsid w:val="00991DFA"/>
    <w:rsid w:val="00994ED0"/>
    <w:rsid w:val="00996678"/>
    <w:rsid w:val="009B0ADD"/>
    <w:rsid w:val="009D425F"/>
    <w:rsid w:val="009E10E0"/>
    <w:rsid w:val="009F77CE"/>
    <w:rsid w:val="00A429B2"/>
    <w:rsid w:val="00A52DBD"/>
    <w:rsid w:val="00A63B10"/>
    <w:rsid w:val="00A76E62"/>
    <w:rsid w:val="00AB0A42"/>
    <w:rsid w:val="00AB59F7"/>
    <w:rsid w:val="00AC7920"/>
    <w:rsid w:val="00AD14E4"/>
    <w:rsid w:val="00AE0D7F"/>
    <w:rsid w:val="00AF37DC"/>
    <w:rsid w:val="00B049C3"/>
    <w:rsid w:val="00B04D66"/>
    <w:rsid w:val="00B20A88"/>
    <w:rsid w:val="00B21F84"/>
    <w:rsid w:val="00B232C8"/>
    <w:rsid w:val="00B31A57"/>
    <w:rsid w:val="00B33B84"/>
    <w:rsid w:val="00B40616"/>
    <w:rsid w:val="00B63848"/>
    <w:rsid w:val="00B80FD6"/>
    <w:rsid w:val="00B843C3"/>
    <w:rsid w:val="00B96215"/>
    <w:rsid w:val="00BC24E0"/>
    <w:rsid w:val="00BE5CBA"/>
    <w:rsid w:val="00BE6E23"/>
    <w:rsid w:val="00BF2A67"/>
    <w:rsid w:val="00BF5469"/>
    <w:rsid w:val="00BF6A0A"/>
    <w:rsid w:val="00C05BD5"/>
    <w:rsid w:val="00C1066B"/>
    <w:rsid w:val="00C111ED"/>
    <w:rsid w:val="00C1191B"/>
    <w:rsid w:val="00C315DC"/>
    <w:rsid w:val="00C3222B"/>
    <w:rsid w:val="00C3761E"/>
    <w:rsid w:val="00C47543"/>
    <w:rsid w:val="00C6770D"/>
    <w:rsid w:val="00C713D7"/>
    <w:rsid w:val="00C91F36"/>
    <w:rsid w:val="00CA3298"/>
    <w:rsid w:val="00CA560D"/>
    <w:rsid w:val="00CD1DC9"/>
    <w:rsid w:val="00CE4701"/>
    <w:rsid w:val="00CF26A0"/>
    <w:rsid w:val="00D151C0"/>
    <w:rsid w:val="00D23640"/>
    <w:rsid w:val="00D31AD1"/>
    <w:rsid w:val="00D4284D"/>
    <w:rsid w:val="00D57D4B"/>
    <w:rsid w:val="00D610A0"/>
    <w:rsid w:val="00D6603C"/>
    <w:rsid w:val="00D72CC2"/>
    <w:rsid w:val="00D7388E"/>
    <w:rsid w:val="00D751B9"/>
    <w:rsid w:val="00D86E42"/>
    <w:rsid w:val="00D91A47"/>
    <w:rsid w:val="00D94319"/>
    <w:rsid w:val="00D954A3"/>
    <w:rsid w:val="00D96351"/>
    <w:rsid w:val="00DA7EEE"/>
    <w:rsid w:val="00DC79E2"/>
    <w:rsid w:val="00DD01C5"/>
    <w:rsid w:val="00DE3236"/>
    <w:rsid w:val="00DE33C2"/>
    <w:rsid w:val="00E04E05"/>
    <w:rsid w:val="00E06013"/>
    <w:rsid w:val="00E214ED"/>
    <w:rsid w:val="00E268F5"/>
    <w:rsid w:val="00E31F7D"/>
    <w:rsid w:val="00E563FB"/>
    <w:rsid w:val="00E629C6"/>
    <w:rsid w:val="00E6711B"/>
    <w:rsid w:val="00E716BD"/>
    <w:rsid w:val="00E84F9C"/>
    <w:rsid w:val="00EA5E39"/>
    <w:rsid w:val="00EB57F1"/>
    <w:rsid w:val="00EE4F6E"/>
    <w:rsid w:val="00F10556"/>
    <w:rsid w:val="00F228C6"/>
    <w:rsid w:val="00F4031B"/>
    <w:rsid w:val="00F51131"/>
    <w:rsid w:val="00F73286"/>
    <w:rsid w:val="00F83723"/>
    <w:rsid w:val="00F84D9E"/>
    <w:rsid w:val="00F96653"/>
    <w:rsid w:val="00FB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02B4C-01CF-444D-958D-739DAA32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06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66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1066B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1066B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C1066B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-dati\Corona%20Virus_NEW_1\Decessi_DB_Mal%20Infettive\Decessi%20da%20Antonino_2020-11-18\DB_Mal%20Infettive_Analisi_2020-11-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394575678040248E-2"/>
          <c:y val="2.4066143608726265E-2"/>
          <c:w val="0.88804043938952071"/>
          <c:h val="0.754703666163565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 Death by date'!$Q$58</c:f>
              <c:strCache>
                <c:ptCount val="1"/>
                <c:pt idx="0">
                  <c:v>Numero decessi per data di decesso</c:v>
                </c:pt>
              </c:strCache>
            </c:strRef>
          </c:tx>
          <c:invertIfNegative val="0"/>
          <c:cat>
            <c:strRef>
              <c:f>'N Death by date'!$A$12:$A$281</c:f>
              <c:strCache>
                <c:ptCount val="270"/>
                <c:pt idx="0">
                  <c:v>21-FEB-2020</c:v>
                </c:pt>
                <c:pt idx="1">
                  <c:v>22-FEB-2020</c:v>
                </c:pt>
                <c:pt idx="2">
                  <c:v>23-FEB-2020</c:v>
                </c:pt>
                <c:pt idx="3">
                  <c:v>24-FEB-2020</c:v>
                </c:pt>
                <c:pt idx="4">
                  <c:v>25-FEB-2020</c:v>
                </c:pt>
                <c:pt idx="5">
                  <c:v>26-FEB-2020</c:v>
                </c:pt>
                <c:pt idx="6">
                  <c:v>27-FEB-2020</c:v>
                </c:pt>
                <c:pt idx="7">
                  <c:v>28-FEB-2020</c:v>
                </c:pt>
                <c:pt idx="8">
                  <c:v>29-FEB-2020</c:v>
                </c:pt>
                <c:pt idx="9">
                  <c:v>01-MAR-2020</c:v>
                </c:pt>
                <c:pt idx="10">
                  <c:v>02-MAR-2020</c:v>
                </c:pt>
                <c:pt idx="11">
                  <c:v>03-MAR-2020</c:v>
                </c:pt>
                <c:pt idx="12">
                  <c:v>04-MAR-2020</c:v>
                </c:pt>
                <c:pt idx="13">
                  <c:v>05-MAR-2020</c:v>
                </c:pt>
                <c:pt idx="14">
                  <c:v>06-MAR-2020</c:v>
                </c:pt>
                <c:pt idx="15">
                  <c:v>07-MAR-2020</c:v>
                </c:pt>
                <c:pt idx="16">
                  <c:v>08-MAR-2020</c:v>
                </c:pt>
                <c:pt idx="17">
                  <c:v>09-MAR-2020</c:v>
                </c:pt>
                <c:pt idx="18">
                  <c:v>10-MAR-2020</c:v>
                </c:pt>
                <c:pt idx="19">
                  <c:v>11-MAR-2020</c:v>
                </c:pt>
                <c:pt idx="20">
                  <c:v>12-MAR-2020</c:v>
                </c:pt>
                <c:pt idx="21">
                  <c:v>13-MAR-2020</c:v>
                </c:pt>
                <c:pt idx="22">
                  <c:v>14-MAR-2020</c:v>
                </c:pt>
                <c:pt idx="23">
                  <c:v>15-MAR-2020</c:v>
                </c:pt>
                <c:pt idx="24">
                  <c:v>16-MAR-2020</c:v>
                </c:pt>
                <c:pt idx="25">
                  <c:v>17-MAR-2020</c:v>
                </c:pt>
                <c:pt idx="26">
                  <c:v>18-MAR-2020</c:v>
                </c:pt>
                <c:pt idx="27">
                  <c:v>19-MAR-2020</c:v>
                </c:pt>
                <c:pt idx="28">
                  <c:v>20-MAR-2020</c:v>
                </c:pt>
                <c:pt idx="29">
                  <c:v>21-MAR-2020</c:v>
                </c:pt>
                <c:pt idx="30">
                  <c:v>22-MAR-2020</c:v>
                </c:pt>
                <c:pt idx="31">
                  <c:v>23-MAR-2020</c:v>
                </c:pt>
                <c:pt idx="32">
                  <c:v>24-MAR-2020</c:v>
                </c:pt>
                <c:pt idx="33">
                  <c:v>25-MAR-2020</c:v>
                </c:pt>
                <c:pt idx="34">
                  <c:v>26-MAR-2020</c:v>
                </c:pt>
                <c:pt idx="35">
                  <c:v>27-MAR-2020</c:v>
                </c:pt>
                <c:pt idx="36">
                  <c:v>28-MAR-2020</c:v>
                </c:pt>
                <c:pt idx="37">
                  <c:v>29-MAR-2020</c:v>
                </c:pt>
                <c:pt idx="38">
                  <c:v>30-MAR-2020</c:v>
                </c:pt>
                <c:pt idx="39">
                  <c:v>31-MAR-2020</c:v>
                </c:pt>
                <c:pt idx="40">
                  <c:v>01-APR-2020</c:v>
                </c:pt>
                <c:pt idx="41">
                  <c:v>02-APR-2020</c:v>
                </c:pt>
                <c:pt idx="42">
                  <c:v>03-APR-2020</c:v>
                </c:pt>
                <c:pt idx="43">
                  <c:v>04-APR-2020</c:v>
                </c:pt>
                <c:pt idx="44">
                  <c:v>05-APR-2020</c:v>
                </c:pt>
                <c:pt idx="45">
                  <c:v>06-APR-2020</c:v>
                </c:pt>
                <c:pt idx="46">
                  <c:v>07-APR-2020</c:v>
                </c:pt>
                <c:pt idx="47">
                  <c:v>08-APR-2020</c:v>
                </c:pt>
                <c:pt idx="48">
                  <c:v>09-APR-2020</c:v>
                </c:pt>
                <c:pt idx="49">
                  <c:v>10-APR-2020</c:v>
                </c:pt>
                <c:pt idx="50">
                  <c:v>11-APR-2020</c:v>
                </c:pt>
                <c:pt idx="51">
                  <c:v>12-APR-2020</c:v>
                </c:pt>
                <c:pt idx="52">
                  <c:v>13-APR-2020</c:v>
                </c:pt>
                <c:pt idx="53">
                  <c:v>14-APR-2020</c:v>
                </c:pt>
                <c:pt idx="54">
                  <c:v>15-APR-2020</c:v>
                </c:pt>
                <c:pt idx="55">
                  <c:v>16-APR-2020</c:v>
                </c:pt>
                <c:pt idx="56">
                  <c:v>17-APR-2020</c:v>
                </c:pt>
                <c:pt idx="57">
                  <c:v>18-APR-2020</c:v>
                </c:pt>
                <c:pt idx="58">
                  <c:v>19-APR-2020</c:v>
                </c:pt>
                <c:pt idx="59">
                  <c:v>20-APR-2020</c:v>
                </c:pt>
                <c:pt idx="60">
                  <c:v>21-APR-2020</c:v>
                </c:pt>
                <c:pt idx="61">
                  <c:v>22-APR-2020</c:v>
                </c:pt>
                <c:pt idx="62">
                  <c:v>23-APR-2020</c:v>
                </c:pt>
                <c:pt idx="63">
                  <c:v>24-APR-2020</c:v>
                </c:pt>
                <c:pt idx="64">
                  <c:v>25-APR-2020</c:v>
                </c:pt>
                <c:pt idx="65">
                  <c:v>26-APR-2020</c:v>
                </c:pt>
                <c:pt idx="66">
                  <c:v>27-APR-2020</c:v>
                </c:pt>
                <c:pt idx="67">
                  <c:v>28-APR-2020</c:v>
                </c:pt>
                <c:pt idx="68">
                  <c:v>29-APR-2020</c:v>
                </c:pt>
                <c:pt idx="69">
                  <c:v>30-APR-2020</c:v>
                </c:pt>
                <c:pt idx="70">
                  <c:v>01-MAY-2020</c:v>
                </c:pt>
                <c:pt idx="71">
                  <c:v>02-MAY-2020</c:v>
                </c:pt>
                <c:pt idx="72">
                  <c:v>03-MAY-2020</c:v>
                </c:pt>
                <c:pt idx="73">
                  <c:v>04-MAY-2020</c:v>
                </c:pt>
                <c:pt idx="74">
                  <c:v>05-MAY-2020</c:v>
                </c:pt>
                <c:pt idx="75">
                  <c:v>06-MAY-2020</c:v>
                </c:pt>
                <c:pt idx="76">
                  <c:v>07-MAY-2020</c:v>
                </c:pt>
                <c:pt idx="77">
                  <c:v>08-MAY-2020</c:v>
                </c:pt>
                <c:pt idx="78">
                  <c:v>09-MAY-2020</c:v>
                </c:pt>
                <c:pt idx="79">
                  <c:v>10-MAY-2020</c:v>
                </c:pt>
                <c:pt idx="80">
                  <c:v>11-MAY-2020</c:v>
                </c:pt>
                <c:pt idx="81">
                  <c:v>12-MAY-2020</c:v>
                </c:pt>
                <c:pt idx="82">
                  <c:v>13-MAY-2020</c:v>
                </c:pt>
                <c:pt idx="83">
                  <c:v>14-MAY-2020</c:v>
                </c:pt>
                <c:pt idx="84">
                  <c:v>15-MAY-2020</c:v>
                </c:pt>
                <c:pt idx="85">
                  <c:v>16-MAY-2020</c:v>
                </c:pt>
                <c:pt idx="86">
                  <c:v>17-MAY-2020</c:v>
                </c:pt>
                <c:pt idx="87">
                  <c:v>18-MAY-2020</c:v>
                </c:pt>
                <c:pt idx="88">
                  <c:v>19-MAY-2020</c:v>
                </c:pt>
                <c:pt idx="89">
                  <c:v>20-MAY-2020</c:v>
                </c:pt>
                <c:pt idx="90">
                  <c:v>21-MAY-2020</c:v>
                </c:pt>
                <c:pt idx="91">
                  <c:v>22-MAY-2020</c:v>
                </c:pt>
                <c:pt idx="92">
                  <c:v>23-MAY-2020</c:v>
                </c:pt>
                <c:pt idx="93">
                  <c:v>24-MAY-2020</c:v>
                </c:pt>
                <c:pt idx="94">
                  <c:v>25-MAY-2020</c:v>
                </c:pt>
                <c:pt idx="95">
                  <c:v>26-MAY-2020</c:v>
                </c:pt>
                <c:pt idx="96">
                  <c:v>27-MAY-2020</c:v>
                </c:pt>
                <c:pt idx="97">
                  <c:v>28-MAY-2020</c:v>
                </c:pt>
                <c:pt idx="98">
                  <c:v>29-MAY-2020</c:v>
                </c:pt>
                <c:pt idx="99">
                  <c:v>30-MAY-2020</c:v>
                </c:pt>
                <c:pt idx="100">
                  <c:v>31-MAY-2020</c:v>
                </c:pt>
                <c:pt idx="101">
                  <c:v>01-JUN-2020</c:v>
                </c:pt>
                <c:pt idx="102">
                  <c:v>02-JUN-2020</c:v>
                </c:pt>
                <c:pt idx="103">
                  <c:v>03-JUN-2020</c:v>
                </c:pt>
                <c:pt idx="104">
                  <c:v>04-JUN-2020</c:v>
                </c:pt>
                <c:pt idx="105">
                  <c:v>05-JUN-2020</c:v>
                </c:pt>
                <c:pt idx="106">
                  <c:v>06-JUN-2020</c:v>
                </c:pt>
                <c:pt idx="107">
                  <c:v>07-JUN-2020</c:v>
                </c:pt>
                <c:pt idx="108">
                  <c:v>08-JUN-2020</c:v>
                </c:pt>
                <c:pt idx="109">
                  <c:v>09-JUN-2020</c:v>
                </c:pt>
                <c:pt idx="110">
                  <c:v>10-JUN-2020</c:v>
                </c:pt>
                <c:pt idx="111">
                  <c:v>11-JUN-2020</c:v>
                </c:pt>
                <c:pt idx="112">
                  <c:v>12-JUN-2020</c:v>
                </c:pt>
                <c:pt idx="113">
                  <c:v>13-JUN-2020</c:v>
                </c:pt>
                <c:pt idx="114">
                  <c:v>14-JUN-2020</c:v>
                </c:pt>
                <c:pt idx="115">
                  <c:v>15-JUN-2020</c:v>
                </c:pt>
                <c:pt idx="116">
                  <c:v>16-JUN-2020</c:v>
                </c:pt>
                <c:pt idx="117">
                  <c:v>17-JUN-2020</c:v>
                </c:pt>
                <c:pt idx="118">
                  <c:v>18-JUN-2020</c:v>
                </c:pt>
                <c:pt idx="119">
                  <c:v>19-JUN-2020</c:v>
                </c:pt>
                <c:pt idx="120">
                  <c:v>20-JUN-2020</c:v>
                </c:pt>
                <c:pt idx="121">
                  <c:v>21-JUN-2020</c:v>
                </c:pt>
                <c:pt idx="122">
                  <c:v>22-JUN-2020</c:v>
                </c:pt>
                <c:pt idx="123">
                  <c:v>23-JUN-2020</c:v>
                </c:pt>
                <c:pt idx="124">
                  <c:v>24-JUN-2020</c:v>
                </c:pt>
                <c:pt idx="125">
                  <c:v>25-JUN-2020</c:v>
                </c:pt>
                <c:pt idx="126">
                  <c:v>26-JUN-2020</c:v>
                </c:pt>
                <c:pt idx="127">
                  <c:v>27-JUN-2020</c:v>
                </c:pt>
                <c:pt idx="128">
                  <c:v>28-JUN-2020</c:v>
                </c:pt>
                <c:pt idx="129">
                  <c:v>29-JUN-2020</c:v>
                </c:pt>
                <c:pt idx="130">
                  <c:v>30-JUN-2020</c:v>
                </c:pt>
                <c:pt idx="131">
                  <c:v>01-JUL-2020</c:v>
                </c:pt>
                <c:pt idx="132">
                  <c:v>02-JUL-2020</c:v>
                </c:pt>
                <c:pt idx="133">
                  <c:v>03-JUL-2020</c:v>
                </c:pt>
                <c:pt idx="134">
                  <c:v>04-JUL-2020</c:v>
                </c:pt>
                <c:pt idx="135">
                  <c:v>05-JUL-2020</c:v>
                </c:pt>
                <c:pt idx="136">
                  <c:v>06-JUL-2020</c:v>
                </c:pt>
                <c:pt idx="137">
                  <c:v>07-JUL-2020</c:v>
                </c:pt>
                <c:pt idx="138">
                  <c:v>08-JUL-2020</c:v>
                </c:pt>
                <c:pt idx="139">
                  <c:v>09-JUL-2020</c:v>
                </c:pt>
                <c:pt idx="140">
                  <c:v>10-JUL-2020</c:v>
                </c:pt>
                <c:pt idx="141">
                  <c:v>11-JUL-2020</c:v>
                </c:pt>
                <c:pt idx="142">
                  <c:v>12-JUL-2020</c:v>
                </c:pt>
                <c:pt idx="143">
                  <c:v>13-JUL-2020</c:v>
                </c:pt>
                <c:pt idx="144">
                  <c:v>14-JUL-2020</c:v>
                </c:pt>
                <c:pt idx="145">
                  <c:v>15-JUL-2020</c:v>
                </c:pt>
                <c:pt idx="146">
                  <c:v>16-JUL-2020</c:v>
                </c:pt>
                <c:pt idx="147">
                  <c:v>17-JUL-2020</c:v>
                </c:pt>
                <c:pt idx="148">
                  <c:v>18-JUL-2020</c:v>
                </c:pt>
                <c:pt idx="149">
                  <c:v>19-JUL-2020</c:v>
                </c:pt>
                <c:pt idx="150">
                  <c:v>20-JUL-2020</c:v>
                </c:pt>
                <c:pt idx="151">
                  <c:v>21-JUL-2020</c:v>
                </c:pt>
                <c:pt idx="152">
                  <c:v>22-JUL-2020</c:v>
                </c:pt>
                <c:pt idx="153">
                  <c:v>23-JUL-2020</c:v>
                </c:pt>
                <c:pt idx="154">
                  <c:v>24-JUL-2020</c:v>
                </c:pt>
                <c:pt idx="155">
                  <c:v>25-JUL-2020</c:v>
                </c:pt>
                <c:pt idx="156">
                  <c:v>26-JUL-2020</c:v>
                </c:pt>
                <c:pt idx="157">
                  <c:v>27-JUL-2020</c:v>
                </c:pt>
                <c:pt idx="158">
                  <c:v>28-JUL-2020</c:v>
                </c:pt>
                <c:pt idx="159">
                  <c:v>29-JUL-2020</c:v>
                </c:pt>
                <c:pt idx="160">
                  <c:v>30-JUL-2020</c:v>
                </c:pt>
                <c:pt idx="161">
                  <c:v>31-JUL-2020</c:v>
                </c:pt>
                <c:pt idx="162">
                  <c:v>01-AUG-2020</c:v>
                </c:pt>
                <c:pt idx="163">
                  <c:v>02-AUG-2020</c:v>
                </c:pt>
                <c:pt idx="164">
                  <c:v>03-AUG-2020</c:v>
                </c:pt>
                <c:pt idx="165">
                  <c:v>04-AUG-2020</c:v>
                </c:pt>
                <c:pt idx="166">
                  <c:v>05-AUG-2020</c:v>
                </c:pt>
                <c:pt idx="167">
                  <c:v>06-AUG-2020</c:v>
                </c:pt>
                <c:pt idx="168">
                  <c:v>07-AUG-2020</c:v>
                </c:pt>
                <c:pt idx="169">
                  <c:v>08-AUG-2020</c:v>
                </c:pt>
                <c:pt idx="170">
                  <c:v>09-AUG-2020</c:v>
                </c:pt>
                <c:pt idx="171">
                  <c:v>10-AUG-2020</c:v>
                </c:pt>
                <c:pt idx="172">
                  <c:v>11-AUG-2020</c:v>
                </c:pt>
                <c:pt idx="173">
                  <c:v>12-AUG-2020</c:v>
                </c:pt>
                <c:pt idx="174">
                  <c:v>13-AUG-2020</c:v>
                </c:pt>
                <c:pt idx="175">
                  <c:v>14-AUG-2020</c:v>
                </c:pt>
                <c:pt idx="176">
                  <c:v>16-AUG-2020</c:v>
                </c:pt>
                <c:pt idx="177">
                  <c:v>17-AUG-2020</c:v>
                </c:pt>
                <c:pt idx="178">
                  <c:v>18-AUG-2020</c:v>
                </c:pt>
                <c:pt idx="179">
                  <c:v>19-AUG-2020</c:v>
                </c:pt>
                <c:pt idx="180">
                  <c:v>20-AUG-2020</c:v>
                </c:pt>
                <c:pt idx="181">
                  <c:v>21-AUG-2020</c:v>
                </c:pt>
                <c:pt idx="182">
                  <c:v>22-AUG-2020</c:v>
                </c:pt>
                <c:pt idx="183">
                  <c:v>23-AUG-2020</c:v>
                </c:pt>
                <c:pt idx="184">
                  <c:v>24-AUG-2020</c:v>
                </c:pt>
                <c:pt idx="185">
                  <c:v>25-AUG-2020</c:v>
                </c:pt>
                <c:pt idx="186">
                  <c:v>26-AUG-2020</c:v>
                </c:pt>
                <c:pt idx="187">
                  <c:v>27-AUG-2020</c:v>
                </c:pt>
                <c:pt idx="188">
                  <c:v>29-AUG-2020</c:v>
                </c:pt>
                <c:pt idx="189">
                  <c:v>30-AUG-2020</c:v>
                </c:pt>
                <c:pt idx="190">
                  <c:v>31-AUG-2020</c:v>
                </c:pt>
                <c:pt idx="191">
                  <c:v>01-SEP-2020</c:v>
                </c:pt>
                <c:pt idx="192">
                  <c:v>02-SEP-2020</c:v>
                </c:pt>
                <c:pt idx="193">
                  <c:v>03-SEP-2020</c:v>
                </c:pt>
                <c:pt idx="194">
                  <c:v>04-SEP-2020</c:v>
                </c:pt>
                <c:pt idx="195">
                  <c:v>05-SEP-2020</c:v>
                </c:pt>
                <c:pt idx="196">
                  <c:v>06-SEP-2020</c:v>
                </c:pt>
                <c:pt idx="197">
                  <c:v>07-SEP-2020</c:v>
                </c:pt>
                <c:pt idx="198">
                  <c:v>08-SEP-2020</c:v>
                </c:pt>
                <c:pt idx="199">
                  <c:v>09-SEP-2020</c:v>
                </c:pt>
                <c:pt idx="200">
                  <c:v>10-SEP-2020</c:v>
                </c:pt>
                <c:pt idx="201">
                  <c:v>11-SEP-2020</c:v>
                </c:pt>
                <c:pt idx="202">
                  <c:v>12-SEP-2020</c:v>
                </c:pt>
                <c:pt idx="203">
                  <c:v>13-SEP-2020</c:v>
                </c:pt>
                <c:pt idx="204">
                  <c:v>14-SEP-2020</c:v>
                </c:pt>
                <c:pt idx="205">
                  <c:v>15-SEP-2020</c:v>
                </c:pt>
                <c:pt idx="206">
                  <c:v>16-SEP-2020</c:v>
                </c:pt>
                <c:pt idx="207">
                  <c:v>17-SEP-2020</c:v>
                </c:pt>
                <c:pt idx="208">
                  <c:v>18-SEP-2020</c:v>
                </c:pt>
                <c:pt idx="209">
                  <c:v>19-SEP-2020</c:v>
                </c:pt>
                <c:pt idx="210">
                  <c:v>20-SEP-2020</c:v>
                </c:pt>
                <c:pt idx="211">
                  <c:v>21-SEP-2020</c:v>
                </c:pt>
                <c:pt idx="212">
                  <c:v>22-SEP-2020</c:v>
                </c:pt>
                <c:pt idx="213">
                  <c:v>23-SEP-2020</c:v>
                </c:pt>
                <c:pt idx="214">
                  <c:v>24-SEP-2020</c:v>
                </c:pt>
                <c:pt idx="215">
                  <c:v>25-SEP-2020</c:v>
                </c:pt>
                <c:pt idx="216">
                  <c:v>26-SEP-2020</c:v>
                </c:pt>
                <c:pt idx="217">
                  <c:v>27-SEP-2020</c:v>
                </c:pt>
                <c:pt idx="218">
                  <c:v>28-SEP-2020</c:v>
                </c:pt>
                <c:pt idx="219">
                  <c:v>29-SEP-2020</c:v>
                </c:pt>
                <c:pt idx="220">
                  <c:v>30-SEP-2020</c:v>
                </c:pt>
                <c:pt idx="221">
                  <c:v>01-OCT-2020</c:v>
                </c:pt>
                <c:pt idx="222">
                  <c:v>02-OCT-2020</c:v>
                </c:pt>
                <c:pt idx="223">
                  <c:v>03-OCT-2020</c:v>
                </c:pt>
                <c:pt idx="224">
                  <c:v>04-OCT-2020</c:v>
                </c:pt>
                <c:pt idx="225">
                  <c:v>05-OCT-2020</c:v>
                </c:pt>
                <c:pt idx="226">
                  <c:v>06-OCT-2020</c:v>
                </c:pt>
                <c:pt idx="227">
                  <c:v>07-OCT-2020</c:v>
                </c:pt>
                <c:pt idx="228">
                  <c:v>08-OCT-2020</c:v>
                </c:pt>
                <c:pt idx="229">
                  <c:v>09-OCT-2020</c:v>
                </c:pt>
                <c:pt idx="230">
                  <c:v>10-OCT-2020</c:v>
                </c:pt>
                <c:pt idx="231">
                  <c:v>11-OCT-2020</c:v>
                </c:pt>
                <c:pt idx="232">
                  <c:v>12-OCT-2020</c:v>
                </c:pt>
                <c:pt idx="233">
                  <c:v>13-OCT-2020</c:v>
                </c:pt>
                <c:pt idx="234">
                  <c:v>14-OCT-2020</c:v>
                </c:pt>
                <c:pt idx="235">
                  <c:v>15-OCT-2020</c:v>
                </c:pt>
                <c:pt idx="236">
                  <c:v>16-OCT-2020</c:v>
                </c:pt>
                <c:pt idx="237">
                  <c:v>17-OCT-2020</c:v>
                </c:pt>
                <c:pt idx="238">
                  <c:v>18-OCT-2020</c:v>
                </c:pt>
                <c:pt idx="239">
                  <c:v>19-OCT-2020</c:v>
                </c:pt>
                <c:pt idx="240">
                  <c:v>20-OCT-2020</c:v>
                </c:pt>
                <c:pt idx="241">
                  <c:v>21-OCT-2020</c:v>
                </c:pt>
                <c:pt idx="242">
                  <c:v>22-OCT-2020</c:v>
                </c:pt>
                <c:pt idx="243">
                  <c:v>23-OCT-2020</c:v>
                </c:pt>
                <c:pt idx="244">
                  <c:v>24-OCT-2020</c:v>
                </c:pt>
                <c:pt idx="245">
                  <c:v>25-OCT-2020</c:v>
                </c:pt>
                <c:pt idx="246">
                  <c:v>26-OCT-2020</c:v>
                </c:pt>
                <c:pt idx="247">
                  <c:v>27-OCT-2020</c:v>
                </c:pt>
                <c:pt idx="248">
                  <c:v>28-OCT-2020</c:v>
                </c:pt>
                <c:pt idx="249">
                  <c:v>29-OCT-2020</c:v>
                </c:pt>
                <c:pt idx="250">
                  <c:v>30-OCT-2020</c:v>
                </c:pt>
                <c:pt idx="251">
                  <c:v>31-OCT-2020</c:v>
                </c:pt>
                <c:pt idx="252">
                  <c:v>01-NOV-2020</c:v>
                </c:pt>
                <c:pt idx="253">
                  <c:v>02-NOV-2020</c:v>
                </c:pt>
                <c:pt idx="254">
                  <c:v>03-NOV-2020</c:v>
                </c:pt>
                <c:pt idx="255">
                  <c:v>04-NOV-2020</c:v>
                </c:pt>
                <c:pt idx="256">
                  <c:v>05-NOV-2020</c:v>
                </c:pt>
                <c:pt idx="257">
                  <c:v>06-NOV-2020</c:v>
                </c:pt>
                <c:pt idx="258">
                  <c:v>07-NOV-2020</c:v>
                </c:pt>
                <c:pt idx="259">
                  <c:v>08-NOV-2020</c:v>
                </c:pt>
                <c:pt idx="260">
                  <c:v>09-NOV-2020</c:v>
                </c:pt>
                <c:pt idx="261">
                  <c:v>10-NOV-2020</c:v>
                </c:pt>
                <c:pt idx="262">
                  <c:v>11-NOV-2020</c:v>
                </c:pt>
                <c:pt idx="263">
                  <c:v>12-NOV-2020</c:v>
                </c:pt>
                <c:pt idx="264">
                  <c:v>13-NOV-2020</c:v>
                </c:pt>
                <c:pt idx="265">
                  <c:v>14-NOV-2020</c:v>
                </c:pt>
                <c:pt idx="266">
                  <c:v>15-NOV-2020</c:v>
                </c:pt>
                <c:pt idx="267">
                  <c:v>16-NOV-2020</c:v>
                </c:pt>
                <c:pt idx="268">
                  <c:v>17-NOV-2020</c:v>
                </c:pt>
                <c:pt idx="269">
                  <c:v>18-NOV-2020</c:v>
                </c:pt>
              </c:strCache>
            </c:strRef>
          </c:cat>
          <c:val>
            <c:numRef>
              <c:f>'N Death by date'!$C$12:$C$281</c:f>
              <c:numCache>
                <c:formatCode>###0</c:formatCode>
                <c:ptCount val="270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8</c:v>
                </c:pt>
                <c:pt idx="5">
                  <c:v>4</c:v>
                </c:pt>
                <c:pt idx="6">
                  <c:v>8</c:v>
                </c:pt>
                <c:pt idx="7">
                  <c:v>11</c:v>
                </c:pt>
                <c:pt idx="8">
                  <c:v>15</c:v>
                </c:pt>
                <c:pt idx="9">
                  <c:v>26</c:v>
                </c:pt>
                <c:pt idx="10">
                  <c:v>25</c:v>
                </c:pt>
                <c:pt idx="11">
                  <c:v>56</c:v>
                </c:pt>
                <c:pt idx="12">
                  <c:v>57</c:v>
                </c:pt>
                <c:pt idx="13">
                  <c:v>80</c:v>
                </c:pt>
                <c:pt idx="14">
                  <c:v>115</c:v>
                </c:pt>
                <c:pt idx="15">
                  <c:v>166</c:v>
                </c:pt>
                <c:pt idx="16">
                  <c:v>180</c:v>
                </c:pt>
                <c:pt idx="17">
                  <c:v>227</c:v>
                </c:pt>
                <c:pt idx="18">
                  <c:v>282</c:v>
                </c:pt>
                <c:pt idx="19">
                  <c:v>312</c:v>
                </c:pt>
                <c:pt idx="20">
                  <c:v>328</c:v>
                </c:pt>
                <c:pt idx="21">
                  <c:v>378</c:v>
                </c:pt>
                <c:pt idx="22">
                  <c:v>445</c:v>
                </c:pt>
                <c:pt idx="23">
                  <c:v>431</c:v>
                </c:pt>
                <c:pt idx="24">
                  <c:v>515</c:v>
                </c:pt>
                <c:pt idx="25">
                  <c:v>575</c:v>
                </c:pt>
                <c:pt idx="26">
                  <c:v>642</c:v>
                </c:pt>
                <c:pt idx="27">
                  <c:v>654</c:v>
                </c:pt>
                <c:pt idx="28">
                  <c:v>757</c:v>
                </c:pt>
                <c:pt idx="29">
                  <c:v>818</c:v>
                </c:pt>
                <c:pt idx="30">
                  <c:v>818</c:v>
                </c:pt>
                <c:pt idx="31">
                  <c:v>857</c:v>
                </c:pt>
                <c:pt idx="32">
                  <c:v>819</c:v>
                </c:pt>
                <c:pt idx="33">
                  <c:v>869</c:v>
                </c:pt>
                <c:pt idx="34">
                  <c:v>845</c:v>
                </c:pt>
                <c:pt idx="35">
                  <c:v>882</c:v>
                </c:pt>
                <c:pt idx="36">
                  <c:v>927</c:v>
                </c:pt>
                <c:pt idx="37">
                  <c:v>772</c:v>
                </c:pt>
                <c:pt idx="38">
                  <c:v>794</c:v>
                </c:pt>
                <c:pt idx="39">
                  <c:v>712</c:v>
                </c:pt>
                <c:pt idx="40">
                  <c:v>720</c:v>
                </c:pt>
                <c:pt idx="41">
                  <c:v>694</c:v>
                </c:pt>
                <c:pt idx="42">
                  <c:v>678</c:v>
                </c:pt>
                <c:pt idx="43">
                  <c:v>644</c:v>
                </c:pt>
                <c:pt idx="44">
                  <c:v>602</c:v>
                </c:pt>
                <c:pt idx="45">
                  <c:v>589</c:v>
                </c:pt>
                <c:pt idx="46">
                  <c:v>612</c:v>
                </c:pt>
                <c:pt idx="47">
                  <c:v>603</c:v>
                </c:pt>
                <c:pt idx="48">
                  <c:v>543</c:v>
                </c:pt>
                <c:pt idx="49">
                  <c:v>601</c:v>
                </c:pt>
                <c:pt idx="50">
                  <c:v>582</c:v>
                </c:pt>
                <c:pt idx="51">
                  <c:v>568</c:v>
                </c:pt>
                <c:pt idx="52">
                  <c:v>533</c:v>
                </c:pt>
                <c:pt idx="53">
                  <c:v>545</c:v>
                </c:pt>
                <c:pt idx="54">
                  <c:v>501</c:v>
                </c:pt>
                <c:pt idx="55">
                  <c:v>443</c:v>
                </c:pt>
                <c:pt idx="56">
                  <c:v>475</c:v>
                </c:pt>
                <c:pt idx="57">
                  <c:v>455</c:v>
                </c:pt>
                <c:pt idx="58">
                  <c:v>461</c:v>
                </c:pt>
                <c:pt idx="59">
                  <c:v>449</c:v>
                </c:pt>
                <c:pt idx="60">
                  <c:v>360</c:v>
                </c:pt>
                <c:pt idx="61">
                  <c:v>378</c:v>
                </c:pt>
                <c:pt idx="62">
                  <c:v>348</c:v>
                </c:pt>
                <c:pt idx="63">
                  <c:v>383</c:v>
                </c:pt>
                <c:pt idx="64">
                  <c:v>347</c:v>
                </c:pt>
                <c:pt idx="65">
                  <c:v>313</c:v>
                </c:pt>
                <c:pt idx="66">
                  <c:v>327</c:v>
                </c:pt>
                <c:pt idx="67">
                  <c:v>308</c:v>
                </c:pt>
                <c:pt idx="68">
                  <c:v>296</c:v>
                </c:pt>
                <c:pt idx="69">
                  <c:v>259</c:v>
                </c:pt>
                <c:pt idx="70">
                  <c:v>256</c:v>
                </c:pt>
                <c:pt idx="71">
                  <c:v>252</c:v>
                </c:pt>
                <c:pt idx="72">
                  <c:v>240</c:v>
                </c:pt>
                <c:pt idx="73">
                  <c:v>216</c:v>
                </c:pt>
                <c:pt idx="74">
                  <c:v>224</c:v>
                </c:pt>
                <c:pt idx="75">
                  <c:v>215</c:v>
                </c:pt>
                <c:pt idx="76">
                  <c:v>178</c:v>
                </c:pt>
                <c:pt idx="77">
                  <c:v>169</c:v>
                </c:pt>
                <c:pt idx="78">
                  <c:v>198</c:v>
                </c:pt>
                <c:pt idx="79">
                  <c:v>164</c:v>
                </c:pt>
                <c:pt idx="80">
                  <c:v>168</c:v>
                </c:pt>
                <c:pt idx="81">
                  <c:v>160</c:v>
                </c:pt>
                <c:pt idx="82">
                  <c:v>143</c:v>
                </c:pt>
                <c:pt idx="83">
                  <c:v>144</c:v>
                </c:pt>
                <c:pt idx="84">
                  <c:v>154</c:v>
                </c:pt>
                <c:pt idx="85">
                  <c:v>104</c:v>
                </c:pt>
                <c:pt idx="86">
                  <c:v>118</c:v>
                </c:pt>
                <c:pt idx="87">
                  <c:v>103</c:v>
                </c:pt>
                <c:pt idx="88">
                  <c:v>91</c:v>
                </c:pt>
                <c:pt idx="89">
                  <c:v>91</c:v>
                </c:pt>
                <c:pt idx="90">
                  <c:v>79</c:v>
                </c:pt>
                <c:pt idx="91">
                  <c:v>89</c:v>
                </c:pt>
                <c:pt idx="92">
                  <c:v>97</c:v>
                </c:pt>
                <c:pt idx="93">
                  <c:v>81</c:v>
                </c:pt>
                <c:pt idx="94">
                  <c:v>75</c:v>
                </c:pt>
                <c:pt idx="95">
                  <c:v>60</c:v>
                </c:pt>
                <c:pt idx="96">
                  <c:v>49</c:v>
                </c:pt>
                <c:pt idx="97">
                  <c:v>73</c:v>
                </c:pt>
                <c:pt idx="98">
                  <c:v>64</c:v>
                </c:pt>
                <c:pt idx="99">
                  <c:v>51</c:v>
                </c:pt>
                <c:pt idx="100">
                  <c:v>52</c:v>
                </c:pt>
                <c:pt idx="101">
                  <c:v>63</c:v>
                </c:pt>
                <c:pt idx="102">
                  <c:v>59</c:v>
                </c:pt>
                <c:pt idx="103">
                  <c:v>53</c:v>
                </c:pt>
                <c:pt idx="104">
                  <c:v>58</c:v>
                </c:pt>
                <c:pt idx="105">
                  <c:v>52</c:v>
                </c:pt>
                <c:pt idx="106">
                  <c:v>35</c:v>
                </c:pt>
                <c:pt idx="107">
                  <c:v>37</c:v>
                </c:pt>
                <c:pt idx="108">
                  <c:v>39</c:v>
                </c:pt>
                <c:pt idx="109">
                  <c:v>40</c:v>
                </c:pt>
                <c:pt idx="110">
                  <c:v>36</c:v>
                </c:pt>
                <c:pt idx="111">
                  <c:v>34</c:v>
                </c:pt>
                <c:pt idx="112">
                  <c:v>31</c:v>
                </c:pt>
                <c:pt idx="113">
                  <c:v>25</c:v>
                </c:pt>
                <c:pt idx="114">
                  <c:v>23</c:v>
                </c:pt>
                <c:pt idx="115">
                  <c:v>34</c:v>
                </c:pt>
                <c:pt idx="116">
                  <c:v>38</c:v>
                </c:pt>
                <c:pt idx="117">
                  <c:v>35</c:v>
                </c:pt>
                <c:pt idx="118">
                  <c:v>34</c:v>
                </c:pt>
                <c:pt idx="119">
                  <c:v>21</c:v>
                </c:pt>
                <c:pt idx="120">
                  <c:v>21</c:v>
                </c:pt>
                <c:pt idx="121">
                  <c:v>24</c:v>
                </c:pt>
                <c:pt idx="122">
                  <c:v>19</c:v>
                </c:pt>
                <c:pt idx="123">
                  <c:v>30</c:v>
                </c:pt>
                <c:pt idx="124">
                  <c:v>21</c:v>
                </c:pt>
                <c:pt idx="125">
                  <c:v>19</c:v>
                </c:pt>
                <c:pt idx="126">
                  <c:v>20</c:v>
                </c:pt>
                <c:pt idx="127">
                  <c:v>22</c:v>
                </c:pt>
                <c:pt idx="128">
                  <c:v>12</c:v>
                </c:pt>
                <c:pt idx="129">
                  <c:v>13</c:v>
                </c:pt>
                <c:pt idx="130">
                  <c:v>13</c:v>
                </c:pt>
                <c:pt idx="131">
                  <c:v>12</c:v>
                </c:pt>
                <c:pt idx="132">
                  <c:v>13</c:v>
                </c:pt>
                <c:pt idx="133">
                  <c:v>11</c:v>
                </c:pt>
                <c:pt idx="134">
                  <c:v>7</c:v>
                </c:pt>
                <c:pt idx="135">
                  <c:v>11</c:v>
                </c:pt>
                <c:pt idx="136">
                  <c:v>13</c:v>
                </c:pt>
                <c:pt idx="137">
                  <c:v>9</c:v>
                </c:pt>
                <c:pt idx="138">
                  <c:v>7</c:v>
                </c:pt>
                <c:pt idx="139">
                  <c:v>10</c:v>
                </c:pt>
                <c:pt idx="140">
                  <c:v>8</c:v>
                </c:pt>
                <c:pt idx="141">
                  <c:v>8</c:v>
                </c:pt>
                <c:pt idx="142">
                  <c:v>9</c:v>
                </c:pt>
                <c:pt idx="143">
                  <c:v>17</c:v>
                </c:pt>
                <c:pt idx="144">
                  <c:v>6</c:v>
                </c:pt>
                <c:pt idx="145">
                  <c:v>4</c:v>
                </c:pt>
                <c:pt idx="146">
                  <c:v>15</c:v>
                </c:pt>
                <c:pt idx="147">
                  <c:v>5</c:v>
                </c:pt>
                <c:pt idx="148">
                  <c:v>14</c:v>
                </c:pt>
                <c:pt idx="149">
                  <c:v>11</c:v>
                </c:pt>
                <c:pt idx="150">
                  <c:v>8</c:v>
                </c:pt>
                <c:pt idx="151">
                  <c:v>8</c:v>
                </c:pt>
                <c:pt idx="152">
                  <c:v>11</c:v>
                </c:pt>
                <c:pt idx="153">
                  <c:v>2</c:v>
                </c:pt>
                <c:pt idx="154">
                  <c:v>8</c:v>
                </c:pt>
                <c:pt idx="155">
                  <c:v>4</c:v>
                </c:pt>
                <c:pt idx="156">
                  <c:v>6</c:v>
                </c:pt>
                <c:pt idx="157">
                  <c:v>16</c:v>
                </c:pt>
                <c:pt idx="158">
                  <c:v>4</c:v>
                </c:pt>
                <c:pt idx="159">
                  <c:v>7</c:v>
                </c:pt>
                <c:pt idx="160">
                  <c:v>7</c:v>
                </c:pt>
                <c:pt idx="161">
                  <c:v>4</c:v>
                </c:pt>
                <c:pt idx="162">
                  <c:v>4</c:v>
                </c:pt>
                <c:pt idx="163">
                  <c:v>2</c:v>
                </c:pt>
                <c:pt idx="164">
                  <c:v>7</c:v>
                </c:pt>
                <c:pt idx="165">
                  <c:v>2</c:v>
                </c:pt>
                <c:pt idx="166">
                  <c:v>6</c:v>
                </c:pt>
                <c:pt idx="167">
                  <c:v>5</c:v>
                </c:pt>
                <c:pt idx="168">
                  <c:v>7</c:v>
                </c:pt>
                <c:pt idx="169">
                  <c:v>4</c:v>
                </c:pt>
                <c:pt idx="170">
                  <c:v>4</c:v>
                </c:pt>
                <c:pt idx="171">
                  <c:v>8</c:v>
                </c:pt>
                <c:pt idx="172">
                  <c:v>6</c:v>
                </c:pt>
                <c:pt idx="173">
                  <c:v>4</c:v>
                </c:pt>
                <c:pt idx="174">
                  <c:v>6</c:v>
                </c:pt>
                <c:pt idx="175">
                  <c:v>9</c:v>
                </c:pt>
                <c:pt idx="176">
                  <c:v>8</c:v>
                </c:pt>
                <c:pt idx="177">
                  <c:v>4</c:v>
                </c:pt>
                <c:pt idx="178">
                  <c:v>5</c:v>
                </c:pt>
                <c:pt idx="179">
                  <c:v>7</c:v>
                </c:pt>
                <c:pt idx="180">
                  <c:v>10</c:v>
                </c:pt>
                <c:pt idx="181">
                  <c:v>4</c:v>
                </c:pt>
                <c:pt idx="182">
                  <c:v>5</c:v>
                </c:pt>
                <c:pt idx="183">
                  <c:v>3</c:v>
                </c:pt>
                <c:pt idx="184">
                  <c:v>7</c:v>
                </c:pt>
                <c:pt idx="185">
                  <c:v>5</c:v>
                </c:pt>
                <c:pt idx="186">
                  <c:v>11</c:v>
                </c:pt>
                <c:pt idx="187">
                  <c:v>6</c:v>
                </c:pt>
                <c:pt idx="188">
                  <c:v>3</c:v>
                </c:pt>
                <c:pt idx="189">
                  <c:v>7</c:v>
                </c:pt>
                <c:pt idx="190">
                  <c:v>9</c:v>
                </c:pt>
                <c:pt idx="191">
                  <c:v>8</c:v>
                </c:pt>
                <c:pt idx="192">
                  <c:v>9</c:v>
                </c:pt>
                <c:pt idx="193">
                  <c:v>10</c:v>
                </c:pt>
                <c:pt idx="194">
                  <c:v>12</c:v>
                </c:pt>
                <c:pt idx="195">
                  <c:v>11</c:v>
                </c:pt>
                <c:pt idx="196">
                  <c:v>6</c:v>
                </c:pt>
                <c:pt idx="197">
                  <c:v>14</c:v>
                </c:pt>
                <c:pt idx="198">
                  <c:v>5</c:v>
                </c:pt>
                <c:pt idx="199">
                  <c:v>7</c:v>
                </c:pt>
                <c:pt idx="200">
                  <c:v>7</c:v>
                </c:pt>
                <c:pt idx="201">
                  <c:v>6</c:v>
                </c:pt>
                <c:pt idx="202">
                  <c:v>9</c:v>
                </c:pt>
                <c:pt idx="203">
                  <c:v>13</c:v>
                </c:pt>
                <c:pt idx="204">
                  <c:v>14</c:v>
                </c:pt>
                <c:pt idx="205">
                  <c:v>15</c:v>
                </c:pt>
                <c:pt idx="206">
                  <c:v>15</c:v>
                </c:pt>
                <c:pt idx="207">
                  <c:v>13</c:v>
                </c:pt>
                <c:pt idx="208">
                  <c:v>22</c:v>
                </c:pt>
                <c:pt idx="209">
                  <c:v>14</c:v>
                </c:pt>
                <c:pt idx="210">
                  <c:v>19</c:v>
                </c:pt>
                <c:pt idx="211">
                  <c:v>14</c:v>
                </c:pt>
                <c:pt idx="212">
                  <c:v>13</c:v>
                </c:pt>
                <c:pt idx="213">
                  <c:v>22</c:v>
                </c:pt>
                <c:pt idx="214">
                  <c:v>19</c:v>
                </c:pt>
                <c:pt idx="215">
                  <c:v>26</c:v>
                </c:pt>
                <c:pt idx="216">
                  <c:v>17</c:v>
                </c:pt>
                <c:pt idx="217">
                  <c:v>22</c:v>
                </c:pt>
                <c:pt idx="218">
                  <c:v>20</c:v>
                </c:pt>
                <c:pt idx="219">
                  <c:v>26</c:v>
                </c:pt>
                <c:pt idx="220">
                  <c:v>17</c:v>
                </c:pt>
                <c:pt idx="221">
                  <c:v>23</c:v>
                </c:pt>
                <c:pt idx="222">
                  <c:v>30</c:v>
                </c:pt>
                <c:pt idx="223">
                  <c:v>18</c:v>
                </c:pt>
                <c:pt idx="224">
                  <c:v>18</c:v>
                </c:pt>
                <c:pt idx="225">
                  <c:v>42</c:v>
                </c:pt>
                <c:pt idx="226">
                  <c:v>26</c:v>
                </c:pt>
                <c:pt idx="227">
                  <c:v>24</c:v>
                </c:pt>
                <c:pt idx="228">
                  <c:v>33</c:v>
                </c:pt>
                <c:pt idx="229">
                  <c:v>36</c:v>
                </c:pt>
                <c:pt idx="230">
                  <c:v>41</c:v>
                </c:pt>
                <c:pt idx="231">
                  <c:v>36</c:v>
                </c:pt>
                <c:pt idx="232">
                  <c:v>59</c:v>
                </c:pt>
                <c:pt idx="233">
                  <c:v>63</c:v>
                </c:pt>
                <c:pt idx="234">
                  <c:v>61</c:v>
                </c:pt>
                <c:pt idx="235">
                  <c:v>62</c:v>
                </c:pt>
                <c:pt idx="236">
                  <c:v>82</c:v>
                </c:pt>
                <c:pt idx="237">
                  <c:v>75</c:v>
                </c:pt>
                <c:pt idx="238">
                  <c:v>87</c:v>
                </c:pt>
                <c:pt idx="239">
                  <c:v>92</c:v>
                </c:pt>
                <c:pt idx="240">
                  <c:v>124</c:v>
                </c:pt>
                <c:pt idx="241">
                  <c:v>112</c:v>
                </c:pt>
                <c:pt idx="242">
                  <c:v>137</c:v>
                </c:pt>
                <c:pt idx="243">
                  <c:v>144</c:v>
                </c:pt>
                <c:pt idx="244">
                  <c:v>179</c:v>
                </c:pt>
                <c:pt idx="245">
                  <c:v>161</c:v>
                </c:pt>
                <c:pt idx="246">
                  <c:v>203</c:v>
                </c:pt>
                <c:pt idx="247">
                  <c:v>189</c:v>
                </c:pt>
                <c:pt idx="248">
                  <c:v>255</c:v>
                </c:pt>
                <c:pt idx="249">
                  <c:v>236</c:v>
                </c:pt>
                <c:pt idx="250">
                  <c:v>279</c:v>
                </c:pt>
                <c:pt idx="251">
                  <c:v>278</c:v>
                </c:pt>
                <c:pt idx="252">
                  <c:v>275</c:v>
                </c:pt>
                <c:pt idx="253">
                  <c:v>336</c:v>
                </c:pt>
                <c:pt idx="254">
                  <c:v>318</c:v>
                </c:pt>
                <c:pt idx="255">
                  <c:v>351</c:v>
                </c:pt>
                <c:pt idx="256">
                  <c:v>415</c:v>
                </c:pt>
                <c:pt idx="257">
                  <c:v>370</c:v>
                </c:pt>
                <c:pt idx="258">
                  <c:v>345</c:v>
                </c:pt>
                <c:pt idx="259">
                  <c:v>387</c:v>
                </c:pt>
                <c:pt idx="260">
                  <c:v>406</c:v>
                </c:pt>
                <c:pt idx="261">
                  <c:v>440</c:v>
                </c:pt>
                <c:pt idx="262">
                  <c:v>429</c:v>
                </c:pt>
                <c:pt idx="263">
                  <c:v>462</c:v>
                </c:pt>
                <c:pt idx="264">
                  <c:v>410</c:v>
                </c:pt>
                <c:pt idx="265">
                  <c:v>406</c:v>
                </c:pt>
                <c:pt idx="266">
                  <c:v>394</c:v>
                </c:pt>
                <c:pt idx="267">
                  <c:v>359</c:v>
                </c:pt>
                <c:pt idx="268">
                  <c:v>194</c:v>
                </c:pt>
                <c:pt idx="269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AA-4032-A24D-CB99C6FA8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38234032"/>
        <c:axId val="1628349440"/>
      </c:barChart>
      <c:catAx>
        <c:axId val="16382340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628349440"/>
        <c:crosses val="autoZero"/>
        <c:auto val="1"/>
        <c:lblAlgn val="ctr"/>
        <c:lblOffset val="100"/>
        <c:noMultiLvlLbl val="0"/>
      </c:catAx>
      <c:valAx>
        <c:axId val="162834944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###0" sourceLinked="1"/>
        <c:majorTickMark val="out"/>
        <c:minorTickMark val="none"/>
        <c:tickLblPos val="nextTo"/>
        <c:crossAx val="16382340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R.</dc:creator>
  <cp:keywords/>
  <dc:description/>
  <cp:lastModifiedBy>Lakshmi R.</cp:lastModifiedBy>
  <cp:revision>2</cp:revision>
  <dcterms:created xsi:type="dcterms:W3CDTF">2020-12-10T13:02:00Z</dcterms:created>
  <dcterms:modified xsi:type="dcterms:W3CDTF">2020-12-10T13:02:00Z</dcterms:modified>
</cp:coreProperties>
</file>